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EDA09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Eco-epidemiology of arbovirus infections among non-human primates in southeastern Brazil</w:t>
      </w:r>
    </w:p>
    <w:p w14:paraId="419F487C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Short title: Arbovirus eco-epidemiology in non-human primates</w:t>
      </w:r>
    </w:p>
    <w:p w14:paraId="16ACA640" w14:textId="77777777" w:rsidR="00A26793" w:rsidRPr="00BB69D2" w:rsidRDefault="00A26793" w:rsidP="00A26793">
      <w:pPr>
        <w:pStyle w:val="NormalWeb"/>
        <w:spacing w:after="0" w:line="480" w:lineRule="auto"/>
        <w:contextualSpacing/>
        <w:rPr>
          <w:lang w:val="en-US"/>
        </w:rPr>
      </w:pPr>
    </w:p>
    <w:p w14:paraId="7872999F" w14:textId="77777777" w:rsidR="00A26793" w:rsidRPr="00BB69D2" w:rsidRDefault="00A26793" w:rsidP="00A26793">
      <w:pPr>
        <w:pStyle w:val="NormalWeb"/>
        <w:spacing w:after="0" w:line="480" w:lineRule="auto"/>
        <w:contextualSpacing/>
      </w:pPr>
      <w:r w:rsidRPr="00BB69D2">
        <w:t>Leonardo La Serra</w:t>
      </w:r>
      <w:r w:rsidRPr="00BB69D2">
        <w:rPr>
          <w:vertAlign w:val="superscript"/>
        </w:rPr>
        <w:t>1</w:t>
      </w:r>
      <w:r w:rsidRPr="00BB69D2">
        <w:t>*, Rafael L. S. Cazarotti</w:t>
      </w:r>
      <w:r w:rsidRPr="00BB69D2">
        <w:rPr>
          <w:vertAlign w:val="superscript"/>
        </w:rPr>
        <w:t>1</w:t>
      </w:r>
      <w:r w:rsidRPr="00BB69D2">
        <w:t>, Vitoria M. Scrich</w:t>
      </w:r>
      <w:r w:rsidRPr="00BB69D2">
        <w:rPr>
          <w:vertAlign w:val="superscript"/>
        </w:rPr>
        <w:t>2</w:t>
      </w:r>
      <w:r w:rsidRPr="00BB69D2">
        <w:t>, Larissa M. Bueno</w:t>
      </w:r>
      <w:r w:rsidRPr="00BB69D2">
        <w:rPr>
          <w:vertAlign w:val="superscript"/>
        </w:rPr>
        <w:t>3</w:t>
      </w:r>
      <w:r w:rsidRPr="00BB69D2">
        <w:t>, Andreia N. Carvalho</w:t>
      </w:r>
      <w:r w:rsidRPr="00BB69D2">
        <w:rPr>
          <w:vertAlign w:val="superscript"/>
        </w:rPr>
        <w:t>4</w:t>
      </w:r>
      <w:r w:rsidRPr="00BB69D2">
        <w:t>, Daniel M. M. Jorge</w:t>
      </w:r>
      <w:r w:rsidRPr="00BB69D2">
        <w:rPr>
          <w:vertAlign w:val="superscript"/>
        </w:rPr>
        <w:t>5,1</w:t>
      </w:r>
      <w:r w:rsidRPr="00BB69D2">
        <w:t>, Murilo H. A. Cassiano</w:t>
      </w:r>
      <w:r w:rsidRPr="00BB69D2">
        <w:rPr>
          <w:vertAlign w:val="superscript"/>
        </w:rPr>
        <w:t>4,1</w:t>
      </w:r>
      <w:r w:rsidRPr="00BB69D2">
        <w:t>, Renan B. do Amaral</w:t>
      </w:r>
      <w:r w:rsidRPr="00BB69D2">
        <w:rPr>
          <w:vertAlign w:val="superscript"/>
        </w:rPr>
        <w:t>1</w:t>
      </w:r>
      <w:r w:rsidRPr="00BB69D2">
        <w:t>, Soraya J. Badra</w:t>
      </w:r>
      <w:r w:rsidRPr="00BB69D2">
        <w:rPr>
          <w:vertAlign w:val="superscript"/>
        </w:rPr>
        <w:t>1</w:t>
      </w:r>
      <w:r w:rsidRPr="00BB69D2">
        <w:t>, Gustavo R. Canale</w:t>
      </w:r>
      <w:r w:rsidRPr="00BB69D2">
        <w:rPr>
          <w:vertAlign w:val="superscript"/>
        </w:rPr>
        <w:t>6</w:t>
      </w:r>
      <w:r w:rsidRPr="00BB69D2">
        <w:t>, Gilberto Sabino-Santos</w:t>
      </w:r>
      <w:r w:rsidRPr="00BB69D2">
        <w:rPr>
          <w:vertAlign w:val="superscript"/>
        </w:rPr>
        <w:t>1,7,8</w:t>
      </w:r>
      <w:r w:rsidRPr="00BB69D2">
        <w:t xml:space="preserve"> *</w:t>
      </w:r>
      <w:r w:rsidRPr="00BB69D2">
        <w:rPr>
          <w:vertAlign w:val="superscript"/>
        </w:rPr>
        <w:t>¶</w:t>
      </w:r>
      <w:r w:rsidRPr="00BB69D2">
        <w:t xml:space="preserve"> and Luiz T. M. Figueiredo</w:t>
      </w:r>
      <w:r w:rsidRPr="00BB69D2">
        <w:rPr>
          <w:vertAlign w:val="superscript"/>
        </w:rPr>
        <w:t>1¶</w:t>
      </w:r>
    </w:p>
    <w:p w14:paraId="5F7C67B0" w14:textId="77777777" w:rsidR="00A26793" w:rsidRPr="00BB69D2" w:rsidRDefault="00A26793" w:rsidP="00A26793">
      <w:pPr>
        <w:pStyle w:val="NormalWeb"/>
        <w:spacing w:after="0" w:line="480" w:lineRule="auto"/>
        <w:contextualSpacing/>
      </w:pPr>
    </w:p>
    <w:p w14:paraId="42A2BF9A" w14:textId="77777777" w:rsidR="00A26793" w:rsidRPr="00BB69D2" w:rsidRDefault="00A26793" w:rsidP="00A26793">
      <w:pPr>
        <w:pStyle w:val="NormalWeb"/>
        <w:spacing w:before="240" w:beforeAutospacing="0" w:after="0" w:afterAutospacing="0"/>
        <w:contextualSpacing/>
        <w:jc w:val="both"/>
      </w:pPr>
      <w:r w:rsidRPr="00BB69D2">
        <w:rPr>
          <w:vertAlign w:val="superscript"/>
        </w:rPr>
        <w:t xml:space="preserve">1 </w:t>
      </w:r>
      <w:r w:rsidRPr="00BB69D2">
        <w:t>Center for Virology Research, Ribeirão Preto Medical School, University of São Paulo, Ribeirão Preto, São Paulo, Brazil.</w:t>
      </w:r>
    </w:p>
    <w:p w14:paraId="789D49A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</w:pPr>
    </w:p>
    <w:p w14:paraId="451FECF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2 </w:t>
      </w:r>
      <w:r w:rsidRPr="00BB69D2">
        <w:rPr>
          <w:lang w:val="en-US"/>
        </w:rPr>
        <w:t>Environmental Sciences Graduate Program, Institute of Energy and Environment, University of Sao Paulo, Ubatuba, Brazil.</w:t>
      </w:r>
    </w:p>
    <w:p w14:paraId="74D31426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60B8F42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>3</w:t>
      </w:r>
      <w:r w:rsidRPr="00BB69D2">
        <w:rPr>
          <w:lang w:val="en-US"/>
        </w:rPr>
        <w:t xml:space="preserve"> Department of Veterinary Medicine, </w:t>
      </w:r>
      <w:r w:rsidRPr="00BB69D2">
        <w:rPr>
          <w:bCs/>
          <w:lang w:val="en-US"/>
        </w:rPr>
        <w:t>University of São Paulo, Pirassununga, São Paulo, Brazil</w:t>
      </w:r>
    </w:p>
    <w:p w14:paraId="327A9FA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254AD72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4 </w:t>
      </w:r>
      <w:r w:rsidRPr="00BB69D2">
        <w:rPr>
          <w:lang w:val="en-US"/>
        </w:rPr>
        <w:t xml:space="preserve">Department of Cellular and Molecular Biology and Pathogenic Bioagent, University of </w:t>
      </w:r>
      <w:r w:rsidRPr="00BB69D2">
        <w:rPr>
          <w:bCs/>
          <w:lang w:val="en-US"/>
        </w:rPr>
        <w:t>São Paulo, Ribeirão Preto, São Paulo, Brazil</w:t>
      </w:r>
    </w:p>
    <w:p w14:paraId="432DC49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</w:p>
    <w:p w14:paraId="4DDAEC1B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5</w:t>
      </w:r>
      <w:r w:rsidRPr="00BB69D2">
        <w:rPr>
          <w:lang w:val="en-US"/>
        </w:rPr>
        <w:t xml:space="preserve"> Department of Microbiology and Immunology, University of Michigan Medical School, Ann Arbor, Michigan, United States of America</w:t>
      </w:r>
    </w:p>
    <w:p w14:paraId="62A0A43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47C7EA9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 xml:space="preserve">6 </w:t>
      </w:r>
      <w:r w:rsidRPr="00BB69D2">
        <w:rPr>
          <w:lang w:val="en-US"/>
        </w:rPr>
        <w:t>Institute of Natural, Human, and Social Sciences, Federal University of Mato Grosso, Sinop, Mato Grosso, Brazil</w:t>
      </w:r>
    </w:p>
    <w:p w14:paraId="5B7F167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358EBABD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7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rFonts w:eastAsiaTheme="minorHAnsi"/>
          <w:shd w:val="clear" w:color="auto" w:fill="FFFFFF"/>
          <w:lang w:val="en-US" w:eastAsia="en-US"/>
        </w:rPr>
        <w:t>Department of Microbiology &amp; Immunology,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lang w:val="en-US"/>
        </w:rPr>
        <w:t>Tulane University School of Medicine, New Orleans, Louisiana, United States of America</w:t>
      </w:r>
    </w:p>
    <w:p w14:paraId="3F9EABC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CD936B5" w14:textId="6071513A" w:rsidR="00A26793" w:rsidRDefault="00A26793" w:rsidP="004E2B3E">
      <w:pPr>
        <w:pStyle w:val="NormalWeb"/>
        <w:spacing w:before="0" w:beforeAutospacing="0" w:after="0" w:afterAutospacing="0"/>
        <w:contextualSpacing/>
        <w:jc w:val="both"/>
      </w:pPr>
      <w:r w:rsidRPr="00BB69D2">
        <w:rPr>
          <w:vertAlign w:val="superscript"/>
          <w:lang w:val="en-US"/>
        </w:rPr>
        <w:t>8</w:t>
      </w:r>
      <w:r w:rsidRPr="00BB69D2">
        <w:rPr>
          <w:rFonts w:eastAsiaTheme="minorHAnsi"/>
          <w:shd w:val="clear" w:color="auto" w:fill="FFFFFF"/>
          <w:lang w:val="en-US" w:eastAsia="en-US"/>
        </w:rPr>
        <w:t xml:space="preserve"> </w:t>
      </w:r>
      <w:r w:rsidR="005101E5">
        <w:t>Smithsonian Institution, National Zoo and Conservation Biology Institute, Front Royal, Virginia, United States of America</w:t>
      </w:r>
    </w:p>
    <w:p w14:paraId="3EBB1C8B" w14:textId="77777777" w:rsidR="004E2B3E" w:rsidRPr="00BB69D2" w:rsidRDefault="004E2B3E" w:rsidP="004E2B3E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414A168" w14:textId="1FBDE2A8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rPr>
          <w:lang w:val="en-US"/>
        </w:rPr>
      </w:pPr>
      <w:r w:rsidRPr="00BB69D2">
        <w:rPr>
          <w:lang w:val="en-US"/>
        </w:rPr>
        <w:t>*</w:t>
      </w:r>
      <w:r w:rsidR="00ED4775" w:rsidRPr="007B2B11">
        <w:rPr>
          <w:lang w:val="en-US"/>
        </w:rPr>
        <w:t>laserra@usp.br</w:t>
      </w:r>
      <w:r w:rsidRPr="00BB69D2">
        <w:rPr>
          <w:lang w:val="en-US"/>
        </w:rPr>
        <w:t xml:space="preserve"> (LLS), </w:t>
      </w:r>
      <w:hyperlink r:id="rId8" w:history="1">
        <w:r w:rsidR="005101E5">
          <w:rPr>
            <w:rStyle w:val="Hyperlink"/>
            <w:color w:val="auto"/>
            <w:lang w:val="en-US"/>
          </w:rPr>
          <w:t>sabinosantosg@si</w:t>
        </w:r>
        <w:r w:rsidR="005101E5" w:rsidRPr="00BB69D2">
          <w:rPr>
            <w:rStyle w:val="Hyperlink"/>
            <w:color w:val="auto"/>
            <w:lang w:val="en-US"/>
          </w:rPr>
          <w:t>.edu</w:t>
        </w:r>
      </w:hyperlink>
      <w:r w:rsidRPr="00BB69D2">
        <w:rPr>
          <w:lang w:val="en-US"/>
        </w:rPr>
        <w:t>/gsabino@tulane.edu (GSS)</w:t>
      </w:r>
    </w:p>
    <w:p w14:paraId="068102F4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¶</w:t>
      </w:r>
      <w:r w:rsidRPr="00BB69D2">
        <w:rPr>
          <w:lang w:val="en-US"/>
        </w:rPr>
        <w:t>These senior authors contributed equally to this article.</w:t>
      </w:r>
    </w:p>
    <w:p w14:paraId="4FF51140" w14:textId="77777777" w:rsidR="00F40E3B" w:rsidRPr="00BB69D2" w:rsidRDefault="00F40E3B" w:rsidP="008B6D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0E42C19" w14:textId="77777777" w:rsidR="00D65C37" w:rsidRPr="00BB69D2" w:rsidRDefault="00D65C37">
      <w:pPr>
        <w:rPr>
          <w:rFonts w:ascii="Times New Roman" w:hAnsi="Times New Roman" w:cs="Times New Roman"/>
          <w:lang w:val="en-US"/>
        </w:rPr>
        <w:sectPr w:rsidR="00D65C37" w:rsidRPr="00BB69D2" w:rsidSect="00D65C37">
          <w:footerReference w:type="even" r:id="rId9"/>
          <w:footerReference w:type="default" r:id="rId10"/>
          <w:pgSz w:w="11900" w:h="16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36C8855E" w14:textId="54313B1F" w:rsidR="00CC4FCF" w:rsidRPr="00BB69D2" w:rsidRDefault="00CC4FCF">
      <w:pPr>
        <w:rPr>
          <w:rFonts w:ascii="Times New Roman" w:hAnsi="Times New Roman" w:cs="Times New Roman"/>
          <w:lang w:val="en-US"/>
        </w:rPr>
      </w:pPr>
    </w:p>
    <w:p w14:paraId="32B7FBF6" w14:textId="18190345" w:rsidR="00CC4FCF" w:rsidRPr="00BB69D2" w:rsidRDefault="0030444B" w:rsidP="00F45499">
      <w:pPr>
        <w:spacing w:line="360" w:lineRule="auto"/>
        <w:ind w:left="-567"/>
        <w:jc w:val="center"/>
        <w:rPr>
          <w:rFonts w:ascii="Times New Roman" w:hAnsi="Times New Roman" w:cs="Times New Roman"/>
          <w:lang w:val="en-US"/>
        </w:rPr>
      </w:pPr>
      <w:r w:rsidRPr="00BB69D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29F2418" wp14:editId="0D048D4A">
            <wp:extent cx="6059272" cy="5046449"/>
            <wp:effectExtent l="0" t="0" r="0" b="0"/>
            <wp:docPr id="58424580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245800" name="Imagem 584245800"/>
                    <pic:cNvPicPr/>
                  </pic:nvPicPr>
                  <pic:blipFill rotWithShape="1">
                    <a:blip r:embed="rId11"/>
                    <a:srcRect t="4332" b="36817"/>
                    <a:stretch/>
                  </pic:blipFill>
                  <pic:spPr bwMode="auto">
                    <a:xfrm>
                      <a:off x="0" y="0"/>
                      <a:ext cx="6066344" cy="5052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1991D2" w14:textId="0A351C67" w:rsidR="00CC4FCF" w:rsidRPr="00BB69D2" w:rsidRDefault="003C409D" w:rsidP="00391DC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B69D2">
        <w:rPr>
          <w:rFonts w:ascii="Times New Roman" w:hAnsi="Times New Roman" w:cs="Times New Roman"/>
          <w:b/>
          <w:bCs/>
          <w:lang w:val="en-US"/>
        </w:rPr>
        <w:t>S</w:t>
      </w:r>
      <w:r w:rsidR="007545C4" w:rsidRPr="00BB69D2">
        <w:rPr>
          <w:rFonts w:ascii="Times New Roman" w:hAnsi="Times New Roman" w:cs="Times New Roman"/>
          <w:b/>
          <w:bCs/>
          <w:lang w:val="en-US"/>
        </w:rPr>
        <w:t>1</w:t>
      </w:r>
      <w:r w:rsidRPr="00BB69D2">
        <w:rPr>
          <w:rFonts w:ascii="Times New Roman" w:hAnsi="Times New Roman" w:cs="Times New Roman"/>
          <w:b/>
          <w:bCs/>
          <w:lang w:val="en-US"/>
        </w:rPr>
        <w:t xml:space="preserve"> Fig.</w:t>
      </w:r>
      <w:r w:rsidR="004431AC" w:rsidRPr="00BB69D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15D6C" w:rsidRPr="00BB69D2">
        <w:rPr>
          <w:rFonts w:ascii="Times New Roman" w:hAnsi="Times New Roman" w:cs="Times New Roman"/>
          <w:b/>
          <w:bCs/>
          <w:lang w:val="en-US"/>
        </w:rPr>
        <w:t xml:space="preserve">Dengue Virus Typing tool from Genome Detective Version 4.1. </w:t>
      </w:r>
      <w:r w:rsidR="00776665" w:rsidRPr="00BB69D2">
        <w:rPr>
          <w:rFonts w:ascii="Times New Roman" w:hAnsi="Times New Roman" w:cs="Times New Roman"/>
          <w:lang w:val="en-US"/>
        </w:rPr>
        <w:t>Maximum</w:t>
      </w:r>
      <w:r w:rsidR="003A6C4E">
        <w:rPr>
          <w:rFonts w:ascii="Times New Roman" w:hAnsi="Times New Roman" w:cs="Times New Roman"/>
          <w:lang w:val="en-US"/>
        </w:rPr>
        <w:t>-</w:t>
      </w:r>
      <w:r w:rsidR="00776665" w:rsidRPr="00BB69D2">
        <w:rPr>
          <w:rFonts w:ascii="Times New Roman" w:hAnsi="Times New Roman" w:cs="Times New Roman"/>
          <w:lang w:val="en-US"/>
        </w:rPr>
        <w:t xml:space="preserve">likelihood </w:t>
      </w:r>
      <w:r w:rsidR="00315D6C" w:rsidRPr="00BB69D2">
        <w:rPr>
          <w:rFonts w:ascii="Times New Roman" w:hAnsi="Times New Roman" w:cs="Times New Roman"/>
          <w:lang w:val="en-US"/>
        </w:rPr>
        <w:t>tree</w:t>
      </w:r>
      <w:r w:rsidR="00776665" w:rsidRPr="00BB69D2">
        <w:rPr>
          <w:rFonts w:ascii="Times New Roman" w:hAnsi="Times New Roman" w:cs="Times New Roman"/>
          <w:lang w:val="en-US"/>
        </w:rPr>
        <w:t xml:space="preserve"> </w:t>
      </w:r>
      <w:r w:rsidR="00315D6C" w:rsidRPr="00BB69D2">
        <w:rPr>
          <w:rFonts w:ascii="Times New Roman" w:hAnsi="Times New Roman" w:cs="Times New Roman"/>
          <w:lang w:val="en-US"/>
        </w:rPr>
        <w:t xml:space="preserve">of </w:t>
      </w:r>
      <w:r w:rsidR="00776665" w:rsidRPr="00BB69D2">
        <w:rPr>
          <w:rFonts w:ascii="Times New Roman" w:hAnsi="Times New Roman" w:cs="Times New Roman"/>
          <w:lang w:val="en-US"/>
        </w:rPr>
        <w:t>DENV</w:t>
      </w:r>
      <w:r w:rsidR="003A6C4E">
        <w:rPr>
          <w:rFonts w:ascii="Times New Roman" w:hAnsi="Times New Roman" w:cs="Times New Roman"/>
          <w:lang w:val="en-US"/>
        </w:rPr>
        <w:t>-</w:t>
      </w:r>
      <w:r w:rsidR="00776665" w:rsidRPr="00BB69D2">
        <w:rPr>
          <w:rFonts w:ascii="Times New Roman" w:hAnsi="Times New Roman" w:cs="Times New Roman"/>
          <w:lang w:val="en-US"/>
        </w:rPr>
        <w:t xml:space="preserve">3 based on </w:t>
      </w:r>
      <w:r w:rsidR="00315D6C" w:rsidRPr="00BB69D2">
        <w:rPr>
          <w:rFonts w:ascii="Times New Roman" w:hAnsi="Times New Roman" w:cs="Times New Roman"/>
          <w:lang w:val="en-US"/>
        </w:rPr>
        <w:t xml:space="preserve">our </w:t>
      </w:r>
      <w:r w:rsidR="00776665" w:rsidRPr="00BB69D2">
        <w:rPr>
          <w:rFonts w:ascii="Times New Roman" w:hAnsi="Times New Roman" w:cs="Times New Roman"/>
          <w:lang w:val="en-US"/>
        </w:rPr>
        <w:t xml:space="preserve">NS5 segment. </w:t>
      </w:r>
      <w:r w:rsidR="00315D6C" w:rsidRPr="00BB69D2">
        <w:rPr>
          <w:rFonts w:ascii="Times New Roman" w:hAnsi="Times New Roman" w:cs="Times New Roman"/>
          <w:lang w:val="en-US"/>
        </w:rPr>
        <w:t xml:space="preserve">Bootstrap </w:t>
      </w:r>
      <w:r w:rsidR="00776665" w:rsidRPr="00BB69D2">
        <w:rPr>
          <w:rFonts w:ascii="Times New Roman" w:hAnsi="Times New Roman" w:cs="Times New Roman"/>
          <w:lang w:val="en-US"/>
        </w:rPr>
        <w:t xml:space="preserve">values are indicated on the branches. </w:t>
      </w:r>
      <w:r w:rsidR="00307DB6" w:rsidRPr="00BB69D2">
        <w:rPr>
          <w:rFonts w:ascii="Times New Roman" w:hAnsi="Times New Roman" w:cs="Times New Roman"/>
          <w:lang w:val="en-US"/>
        </w:rPr>
        <w:t xml:space="preserve">The </w:t>
      </w:r>
      <w:r w:rsidR="000563AC" w:rsidRPr="00BB69D2">
        <w:rPr>
          <w:rFonts w:ascii="Times New Roman" w:hAnsi="Times New Roman" w:cs="Times New Roman"/>
          <w:lang w:val="en-US"/>
        </w:rPr>
        <w:t>a</w:t>
      </w:r>
      <w:r w:rsidR="00307DB6" w:rsidRPr="00BB69D2">
        <w:rPr>
          <w:rFonts w:ascii="Times New Roman" w:hAnsi="Times New Roman" w:cs="Times New Roman"/>
          <w:lang w:val="en-US"/>
        </w:rPr>
        <w:t>lignment was composed of 20</w:t>
      </w:r>
      <w:r w:rsidR="000563AC" w:rsidRPr="00BB69D2">
        <w:rPr>
          <w:rFonts w:ascii="Times New Roman" w:hAnsi="Times New Roman" w:cs="Times New Roman"/>
          <w:lang w:val="en-US"/>
        </w:rPr>
        <w:t xml:space="preserve"> DENV-3</w:t>
      </w:r>
      <w:r w:rsidR="00307DB6" w:rsidRPr="00BB69D2">
        <w:rPr>
          <w:rFonts w:ascii="Times New Roman" w:hAnsi="Times New Roman" w:cs="Times New Roman"/>
          <w:lang w:val="en-US"/>
        </w:rPr>
        <w:t xml:space="preserve"> sequences with ~10.173 nucleotides</w:t>
      </w:r>
      <w:r w:rsidR="00391DC1" w:rsidRPr="00BB69D2">
        <w:rPr>
          <w:rFonts w:ascii="Times New Roman" w:hAnsi="Times New Roman" w:cs="Times New Roman"/>
          <w:lang w:val="en-US"/>
        </w:rPr>
        <w:t>, and the sequence of this study is stated</w:t>
      </w:r>
      <w:r w:rsidR="00F17439" w:rsidRPr="00BB69D2">
        <w:rPr>
          <w:rFonts w:ascii="Times New Roman" w:hAnsi="Times New Roman" w:cs="Times New Roman"/>
          <w:lang w:val="en-US"/>
        </w:rPr>
        <w:t xml:space="preserve"> as genotype III. </w:t>
      </w:r>
      <w:r w:rsidR="00776665" w:rsidRPr="00BB69D2">
        <w:rPr>
          <w:rFonts w:ascii="Times New Roman" w:hAnsi="Times New Roman" w:cs="Times New Roman"/>
          <w:lang w:val="en-US"/>
        </w:rPr>
        <w:t xml:space="preserve">The tree was inferred using the HKY85+F nucleotide substitution model for all segments. </w:t>
      </w:r>
      <w:r w:rsidR="003A6C4E">
        <w:rPr>
          <w:rFonts w:ascii="Times New Roman" w:hAnsi="Times New Roman" w:cs="Times New Roman"/>
          <w:lang w:val="en-US"/>
        </w:rPr>
        <w:t>The r</w:t>
      </w:r>
      <w:r w:rsidR="00776665" w:rsidRPr="00BB69D2">
        <w:rPr>
          <w:rFonts w:ascii="Times New Roman" w:hAnsi="Times New Roman" w:cs="Times New Roman"/>
          <w:lang w:val="en-US"/>
        </w:rPr>
        <w:t xml:space="preserve">eference outgroup sequence for DENV3 (OK469356.1) was used. </w:t>
      </w:r>
      <w:r w:rsidR="00391DC1" w:rsidRPr="00BB69D2">
        <w:rPr>
          <w:rFonts w:ascii="Times New Roman" w:hAnsi="Times New Roman" w:cs="Times New Roman"/>
          <w:lang w:val="en-US"/>
        </w:rPr>
        <w:t xml:space="preserve">The fragment sequence </w:t>
      </w:r>
      <w:r w:rsidR="003A6C4E">
        <w:rPr>
          <w:rFonts w:ascii="Times New Roman" w:hAnsi="Times New Roman" w:cs="Times New Roman"/>
          <w:lang w:val="en-US"/>
        </w:rPr>
        <w:t xml:space="preserve">detected </w:t>
      </w:r>
      <w:r w:rsidR="00391DC1" w:rsidRPr="00BB69D2">
        <w:rPr>
          <w:rFonts w:ascii="Times New Roman" w:hAnsi="Times New Roman" w:cs="Times New Roman"/>
          <w:lang w:val="en-US"/>
        </w:rPr>
        <w:t>in our study was deposited in GenBank</w:t>
      </w:r>
      <w:r w:rsidR="003A6C4E">
        <w:rPr>
          <w:rFonts w:ascii="Times New Roman" w:hAnsi="Times New Roman" w:cs="Times New Roman"/>
          <w:lang w:val="en-US"/>
        </w:rPr>
        <w:t xml:space="preserve"> under accession</w:t>
      </w:r>
      <w:r w:rsidR="00391DC1" w:rsidRPr="00BB69D2">
        <w:rPr>
          <w:rFonts w:ascii="Times New Roman" w:hAnsi="Times New Roman" w:cs="Times New Roman"/>
          <w:lang w:val="en-US"/>
        </w:rPr>
        <w:t xml:space="preserve"> OQ032518.1. </w:t>
      </w:r>
      <w:r w:rsidR="00F17439" w:rsidRPr="00BB69D2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="00417280" w:rsidRPr="00BB69D2">
        <w:rPr>
          <w:rFonts w:ascii="Times New Roman" w:hAnsi="Times New Roman" w:cs="Times New Roman"/>
          <w:lang w:val="en-US"/>
        </w:rPr>
        <w:t>Trees were downloaded and re-plotted</w:t>
      </w:r>
      <w:r w:rsidR="00391DC1" w:rsidRPr="00BB69D2">
        <w:rPr>
          <w:rFonts w:ascii="Times New Roman" w:hAnsi="Times New Roman" w:cs="Times New Roman"/>
          <w:lang w:val="en-US"/>
        </w:rPr>
        <w:t xml:space="preserve"> using phylogram representation to show</w:t>
      </w:r>
      <w:r w:rsidR="00417280" w:rsidRPr="00BB69D2">
        <w:rPr>
          <w:rFonts w:ascii="Times New Roman" w:hAnsi="Times New Roman" w:cs="Times New Roman"/>
          <w:lang w:val="en-US"/>
        </w:rPr>
        <w:t xml:space="preserve"> ultra-fast bootstrap values.</w:t>
      </w:r>
    </w:p>
    <w:p w14:paraId="491B0C6B" w14:textId="08CFBFBE" w:rsidR="00E17E94" w:rsidRPr="00BB69D2" w:rsidRDefault="00E17E94" w:rsidP="008B6D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E17E94" w:rsidRPr="00BB69D2" w:rsidSect="00350CC9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46C5C" w14:textId="77777777" w:rsidR="00344C6F" w:rsidRDefault="00344C6F" w:rsidP="00F73835">
      <w:r>
        <w:separator/>
      </w:r>
    </w:p>
  </w:endnote>
  <w:endnote w:type="continuationSeparator" w:id="0">
    <w:p w14:paraId="46812BAF" w14:textId="77777777" w:rsidR="00344C6F" w:rsidRDefault="00344C6F" w:rsidP="00F7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9943748"/>
      <w:docPartObj>
        <w:docPartGallery w:val="Page Numbers (Bottom of Page)"/>
        <w:docPartUnique/>
      </w:docPartObj>
    </w:sdtPr>
    <w:sdtContent>
      <w:p w14:paraId="60E90684" w14:textId="6AB0D500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0EC3639" w14:textId="77777777" w:rsidR="00F73835" w:rsidRDefault="00F73835" w:rsidP="00F738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7828074"/>
      <w:docPartObj>
        <w:docPartGallery w:val="Page Numbers (Bottom of Page)"/>
        <w:docPartUnique/>
      </w:docPartObj>
    </w:sdtPr>
    <w:sdtContent>
      <w:p w14:paraId="711563F6" w14:textId="35C6BA2C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2ADD01A" w14:textId="77777777" w:rsidR="00F73835" w:rsidRDefault="00F73835" w:rsidP="00F738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EB4FB" w14:textId="77777777" w:rsidR="00344C6F" w:rsidRDefault="00344C6F" w:rsidP="00F73835">
      <w:r>
        <w:separator/>
      </w:r>
    </w:p>
  </w:footnote>
  <w:footnote w:type="continuationSeparator" w:id="0">
    <w:p w14:paraId="4875E379" w14:textId="77777777" w:rsidR="00344C6F" w:rsidRDefault="00344C6F" w:rsidP="00F73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B63EE"/>
    <w:multiLevelType w:val="hybridMultilevel"/>
    <w:tmpl w:val="ED42AE48"/>
    <w:lvl w:ilvl="0" w:tplc="A8065C8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AF66826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57ACD41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0AC47CA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BDF8463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39D87A5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818A3B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0688E75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3170EB8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2109889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FD"/>
    <w:rsid w:val="00006916"/>
    <w:rsid w:val="000124E7"/>
    <w:rsid w:val="00012F5E"/>
    <w:rsid w:val="000219BE"/>
    <w:rsid w:val="00021CFB"/>
    <w:rsid w:val="00026CC0"/>
    <w:rsid w:val="000401DC"/>
    <w:rsid w:val="0004376E"/>
    <w:rsid w:val="00044A68"/>
    <w:rsid w:val="000516CF"/>
    <w:rsid w:val="00052BF6"/>
    <w:rsid w:val="000563AC"/>
    <w:rsid w:val="00071A8F"/>
    <w:rsid w:val="00072090"/>
    <w:rsid w:val="00083602"/>
    <w:rsid w:val="00085D36"/>
    <w:rsid w:val="00093024"/>
    <w:rsid w:val="000942A0"/>
    <w:rsid w:val="000A1C04"/>
    <w:rsid w:val="000A48B1"/>
    <w:rsid w:val="000A733A"/>
    <w:rsid w:val="000B0763"/>
    <w:rsid w:val="000B6BC2"/>
    <w:rsid w:val="000B7040"/>
    <w:rsid w:val="000C74BA"/>
    <w:rsid w:val="000D59F3"/>
    <w:rsid w:val="000D6E5F"/>
    <w:rsid w:val="000F1A3B"/>
    <w:rsid w:val="00100675"/>
    <w:rsid w:val="00100A0A"/>
    <w:rsid w:val="00102925"/>
    <w:rsid w:val="00117F48"/>
    <w:rsid w:val="00123250"/>
    <w:rsid w:val="001243E5"/>
    <w:rsid w:val="0012489A"/>
    <w:rsid w:val="00132C6C"/>
    <w:rsid w:val="001339F6"/>
    <w:rsid w:val="00134FD0"/>
    <w:rsid w:val="001406BA"/>
    <w:rsid w:val="0014606F"/>
    <w:rsid w:val="0014611C"/>
    <w:rsid w:val="001474C5"/>
    <w:rsid w:val="001621A0"/>
    <w:rsid w:val="001654E3"/>
    <w:rsid w:val="001725FF"/>
    <w:rsid w:val="00173C20"/>
    <w:rsid w:val="0017629C"/>
    <w:rsid w:val="00180E15"/>
    <w:rsid w:val="00182532"/>
    <w:rsid w:val="00185B13"/>
    <w:rsid w:val="001C2DB8"/>
    <w:rsid w:val="001C61F9"/>
    <w:rsid w:val="001C6E07"/>
    <w:rsid w:val="001D3096"/>
    <w:rsid w:val="001D7FA8"/>
    <w:rsid w:val="001E0C17"/>
    <w:rsid w:val="001E6F1B"/>
    <w:rsid w:val="00202B44"/>
    <w:rsid w:val="00202DC1"/>
    <w:rsid w:val="00210FB0"/>
    <w:rsid w:val="00227A77"/>
    <w:rsid w:val="00230BB2"/>
    <w:rsid w:val="00234A98"/>
    <w:rsid w:val="0024770F"/>
    <w:rsid w:val="00252C66"/>
    <w:rsid w:val="00265DE9"/>
    <w:rsid w:val="0027105F"/>
    <w:rsid w:val="00271EE1"/>
    <w:rsid w:val="00276297"/>
    <w:rsid w:val="0027700C"/>
    <w:rsid w:val="00280033"/>
    <w:rsid w:val="0028023D"/>
    <w:rsid w:val="0028137E"/>
    <w:rsid w:val="0028153B"/>
    <w:rsid w:val="00295448"/>
    <w:rsid w:val="002A1202"/>
    <w:rsid w:val="002A6D5C"/>
    <w:rsid w:val="002B0181"/>
    <w:rsid w:val="002B32D4"/>
    <w:rsid w:val="002C01B4"/>
    <w:rsid w:val="002C1B4B"/>
    <w:rsid w:val="002C4B43"/>
    <w:rsid w:val="002E7CA0"/>
    <w:rsid w:val="002F0CC4"/>
    <w:rsid w:val="002F1465"/>
    <w:rsid w:val="002F45E8"/>
    <w:rsid w:val="002F59DF"/>
    <w:rsid w:val="002F7911"/>
    <w:rsid w:val="003010E9"/>
    <w:rsid w:val="0030444B"/>
    <w:rsid w:val="00307DB6"/>
    <w:rsid w:val="00313E13"/>
    <w:rsid w:val="00315D6C"/>
    <w:rsid w:val="00326DF0"/>
    <w:rsid w:val="003271F3"/>
    <w:rsid w:val="00331FEF"/>
    <w:rsid w:val="00344C6F"/>
    <w:rsid w:val="00346F2D"/>
    <w:rsid w:val="00347091"/>
    <w:rsid w:val="00350CC9"/>
    <w:rsid w:val="00353862"/>
    <w:rsid w:val="003546E9"/>
    <w:rsid w:val="003621FC"/>
    <w:rsid w:val="00365555"/>
    <w:rsid w:val="00372B9D"/>
    <w:rsid w:val="00377A47"/>
    <w:rsid w:val="003845E5"/>
    <w:rsid w:val="003918CD"/>
    <w:rsid w:val="00391DC1"/>
    <w:rsid w:val="0039463F"/>
    <w:rsid w:val="003960C6"/>
    <w:rsid w:val="003A0E3C"/>
    <w:rsid w:val="003A227C"/>
    <w:rsid w:val="003A2A33"/>
    <w:rsid w:val="003A2C2E"/>
    <w:rsid w:val="003A6C4E"/>
    <w:rsid w:val="003A7FFE"/>
    <w:rsid w:val="003B0FA6"/>
    <w:rsid w:val="003B393E"/>
    <w:rsid w:val="003C2D25"/>
    <w:rsid w:val="003C409D"/>
    <w:rsid w:val="003C6688"/>
    <w:rsid w:val="003D0A20"/>
    <w:rsid w:val="003D1A83"/>
    <w:rsid w:val="003D6B1C"/>
    <w:rsid w:val="003F4412"/>
    <w:rsid w:val="003F5FFD"/>
    <w:rsid w:val="003F773B"/>
    <w:rsid w:val="00400D4F"/>
    <w:rsid w:val="00413F2F"/>
    <w:rsid w:val="00415566"/>
    <w:rsid w:val="00417280"/>
    <w:rsid w:val="00431E8E"/>
    <w:rsid w:val="00432D52"/>
    <w:rsid w:val="004332CB"/>
    <w:rsid w:val="00435739"/>
    <w:rsid w:val="00441F18"/>
    <w:rsid w:val="004431AC"/>
    <w:rsid w:val="004520C0"/>
    <w:rsid w:val="00457008"/>
    <w:rsid w:val="00457587"/>
    <w:rsid w:val="004620F3"/>
    <w:rsid w:val="00462601"/>
    <w:rsid w:val="00467440"/>
    <w:rsid w:val="0047362C"/>
    <w:rsid w:val="00474326"/>
    <w:rsid w:val="00480A79"/>
    <w:rsid w:val="00485C21"/>
    <w:rsid w:val="004937D9"/>
    <w:rsid w:val="00495730"/>
    <w:rsid w:val="004A1A6A"/>
    <w:rsid w:val="004A76DA"/>
    <w:rsid w:val="004B06DF"/>
    <w:rsid w:val="004B6B38"/>
    <w:rsid w:val="004B7835"/>
    <w:rsid w:val="004C48FB"/>
    <w:rsid w:val="004C55F7"/>
    <w:rsid w:val="004C7CF8"/>
    <w:rsid w:val="004D275A"/>
    <w:rsid w:val="004D2966"/>
    <w:rsid w:val="004D4FE6"/>
    <w:rsid w:val="004E2B3E"/>
    <w:rsid w:val="004E570E"/>
    <w:rsid w:val="004E6F7A"/>
    <w:rsid w:val="004F6420"/>
    <w:rsid w:val="0050389F"/>
    <w:rsid w:val="005101E5"/>
    <w:rsid w:val="00520198"/>
    <w:rsid w:val="005317AB"/>
    <w:rsid w:val="005344E8"/>
    <w:rsid w:val="00545377"/>
    <w:rsid w:val="00553B23"/>
    <w:rsid w:val="005554DC"/>
    <w:rsid w:val="00556191"/>
    <w:rsid w:val="0056465F"/>
    <w:rsid w:val="005701E7"/>
    <w:rsid w:val="00570DCA"/>
    <w:rsid w:val="00574894"/>
    <w:rsid w:val="0058294E"/>
    <w:rsid w:val="005907D1"/>
    <w:rsid w:val="00596E3D"/>
    <w:rsid w:val="005A57AE"/>
    <w:rsid w:val="005B101F"/>
    <w:rsid w:val="005B2291"/>
    <w:rsid w:val="005B2DB2"/>
    <w:rsid w:val="005B59F6"/>
    <w:rsid w:val="005C46E9"/>
    <w:rsid w:val="005D1BA4"/>
    <w:rsid w:val="005D4B72"/>
    <w:rsid w:val="005D64A4"/>
    <w:rsid w:val="005D76B8"/>
    <w:rsid w:val="005E1DD9"/>
    <w:rsid w:val="005E4A02"/>
    <w:rsid w:val="005E4A8D"/>
    <w:rsid w:val="005F6729"/>
    <w:rsid w:val="00610BD3"/>
    <w:rsid w:val="00610E30"/>
    <w:rsid w:val="00612A78"/>
    <w:rsid w:val="00615A34"/>
    <w:rsid w:val="00617D09"/>
    <w:rsid w:val="00620CC7"/>
    <w:rsid w:val="00620F80"/>
    <w:rsid w:val="0062508C"/>
    <w:rsid w:val="006257E7"/>
    <w:rsid w:val="0062705F"/>
    <w:rsid w:val="006270C6"/>
    <w:rsid w:val="00627FA8"/>
    <w:rsid w:val="00632BFE"/>
    <w:rsid w:val="00632D95"/>
    <w:rsid w:val="006338D0"/>
    <w:rsid w:val="00640447"/>
    <w:rsid w:val="00641844"/>
    <w:rsid w:val="0065640E"/>
    <w:rsid w:val="00656AB7"/>
    <w:rsid w:val="00662084"/>
    <w:rsid w:val="00667837"/>
    <w:rsid w:val="00682620"/>
    <w:rsid w:val="00685518"/>
    <w:rsid w:val="006867D1"/>
    <w:rsid w:val="006910CB"/>
    <w:rsid w:val="0069136E"/>
    <w:rsid w:val="0069269E"/>
    <w:rsid w:val="00695D7F"/>
    <w:rsid w:val="006B51E5"/>
    <w:rsid w:val="006C1CCA"/>
    <w:rsid w:val="006C5EFA"/>
    <w:rsid w:val="006C6CEF"/>
    <w:rsid w:val="006E1F45"/>
    <w:rsid w:val="006E4546"/>
    <w:rsid w:val="006E52C1"/>
    <w:rsid w:val="006E66EC"/>
    <w:rsid w:val="006F3687"/>
    <w:rsid w:val="00701A1A"/>
    <w:rsid w:val="007034C0"/>
    <w:rsid w:val="00704816"/>
    <w:rsid w:val="00707535"/>
    <w:rsid w:val="0071351B"/>
    <w:rsid w:val="0072244A"/>
    <w:rsid w:val="0072534A"/>
    <w:rsid w:val="00725B8B"/>
    <w:rsid w:val="00742B7E"/>
    <w:rsid w:val="00742FCC"/>
    <w:rsid w:val="007450FD"/>
    <w:rsid w:val="007471F5"/>
    <w:rsid w:val="00750ADA"/>
    <w:rsid w:val="007545C4"/>
    <w:rsid w:val="007601E4"/>
    <w:rsid w:val="00760BC7"/>
    <w:rsid w:val="00763A35"/>
    <w:rsid w:val="00763A49"/>
    <w:rsid w:val="00766073"/>
    <w:rsid w:val="00770AC8"/>
    <w:rsid w:val="007751F2"/>
    <w:rsid w:val="007763F1"/>
    <w:rsid w:val="00776665"/>
    <w:rsid w:val="007771E3"/>
    <w:rsid w:val="00780216"/>
    <w:rsid w:val="00781A57"/>
    <w:rsid w:val="007862F9"/>
    <w:rsid w:val="00786E18"/>
    <w:rsid w:val="00791DB3"/>
    <w:rsid w:val="007929FA"/>
    <w:rsid w:val="007A5B9C"/>
    <w:rsid w:val="007B2B11"/>
    <w:rsid w:val="007B2DAB"/>
    <w:rsid w:val="007C15FA"/>
    <w:rsid w:val="007D0B2D"/>
    <w:rsid w:val="007D0CA8"/>
    <w:rsid w:val="007D2F2F"/>
    <w:rsid w:val="007D3802"/>
    <w:rsid w:val="007D52CA"/>
    <w:rsid w:val="007E0083"/>
    <w:rsid w:val="007E0257"/>
    <w:rsid w:val="007E1355"/>
    <w:rsid w:val="007E37AB"/>
    <w:rsid w:val="007F0471"/>
    <w:rsid w:val="007F1E72"/>
    <w:rsid w:val="007F2A28"/>
    <w:rsid w:val="007F2B45"/>
    <w:rsid w:val="007F558E"/>
    <w:rsid w:val="00806783"/>
    <w:rsid w:val="00811FB2"/>
    <w:rsid w:val="00820156"/>
    <w:rsid w:val="008209CC"/>
    <w:rsid w:val="008216CA"/>
    <w:rsid w:val="0083715E"/>
    <w:rsid w:val="008410C5"/>
    <w:rsid w:val="008455CA"/>
    <w:rsid w:val="00856439"/>
    <w:rsid w:val="0085777E"/>
    <w:rsid w:val="00874B08"/>
    <w:rsid w:val="00876986"/>
    <w:rsid w:val="00880BA5"/>
    <w:rsid w:val="00886798"/>
    <w:rsid w:val="00887301"/>
    <w:rsid w:val="008916CC"/>
    <w:rsid w:val="00891975"/>
    <w:rsid w:val="00894544"/>
    <w:rsid w:val="00894D66"/>
    <w:rsid w:val="008A0F2E"/>
    <w:rsid w:val="008A1311"/>
    <w:rsid w:val="008A37F3"/>
    <w:rsid w:val="008B037B"/>
    <w:rsid w:val="008B22E9"/>
    <w:rsid w:val="008B23E2"/>
    <w:rsid w:val="008B40F7"/>
    <w:rsid w:val="008B53EB"/>
    <w:rsid w:val="008B5BAE"/>
    <w:rsid w:val="008B6DF8"/>
    <w:rsid w:val="008E14AB"/>
    <w:rsid w:val="008E36CE"/>
    <w:rsid w:val="008F3E74"/>
    <w:rsid w:val="0090033F"/>
    <w:rsid w:val="00900E0D"/>
    <w:rsid w:val="009012FF"/>
    <w:rsid w:val="00905CE1"/>
    <w:rsid w:val="00922351"/>
    <w:rsid w:val="00927508"/>
    <w:rsid w:val="009303A1"/>
    <w:rsid w:val="00932315"/>
    <w:rsid w:val="00934785"/>
    <w:rsid w:val="009361B2"/>
    <w:rsid w:val="00943BF3"/>
    <w:rsid w:val="0094423F"/>
    <w:rsid w:val="00952469"/>
    <w:rsid w:val="0095314E"/>
    <w:rsid w:val="00960272"/>
    <w:rsid w:val="009607E0"/>
    <w:rsid w:val="00961399"/>
    <w:rsid w:val="00963B42"/>
    <w:rsid w:val="00971085"/>
    <w:rsid w:val="00972F0C"/>
    <w:rsid w:val="00983895"/>
    <w:rsid w:val="00987E4F"/>
    <w:rsid w:val="00993B22"/>
    <w:rsid w:val="00997D36"/>
    <w:rsid w:val="009A0183"/>
    <w:rsid w:val="009A1310"/>
    <w:rsid w:val="009A234B"/>
    <w:rsid w:val="009A3E6A"/>
    <w:rsid w:val="009B3B18"/>
    <w:rsid w:val="009B4EB6"/>
    <w:rsid w:val="009B5A72"/>
    <w:rsid w:val="009B7F2A"/>
    <w:rsid w:val="009C2D6C"/>
    <w:rsid w:val="009D0C90"/>
    <w:rsid w:val="009D592B"/>
    <w:rsid w:val="009D71C0"/>
    <w:rsid w:val="009E460F"/>
    <w:rsid w:val="009E4A6A"/>
    <w:rsid w:val="00A0161F"/>
    <w:rsid w:val="00A04124"/>
    <w:rsid w:val="00A04DE0"/>
    <w:rsid w:val="00A0726C"/>
    <w:rsid w:val="00A0732C"/>
    <w:rsid w:val="00A12481"/>
    <w:rsid w:val="00A143DC"/>
    <w:rsid w:val="00A14F19"/>
    <w:rsid w:val="00A20473"/>
    <w:rsid w:val="00A22A70"/>
    <w:rsid w:val="00A25553"/>
    <w:rsid w:val="00A26793"/>
    <w:rsid w:val="00A31228"/>
    <w:rsid w:val="00A329C7"/>
    <w:rsid w:val="00A348FB"/>
    <w:rsid w:val="00A35E1C"/>
    <w:rsid w:val="00A425F5"/>
    <w:rsid w:val="00A4339E"/>
    <w:rsid w:val="00A47E30"/>
    <w:rsid w:val="00A60AB4"/>
    <w:rsid w:val="00A61135"/>
    <w:rsid w:val="00A662CB"/>
    <w:rsid w:val="00A7288C"/>
    <w:rsid w:val="00A75602"/>
    <w:rsid w:val="00A757F0"/>
    <w:rsid w:val="00A800F8"/>
    <w:rsid w:val="00A84DF7"/>
    <w:rsid w:val="00A92D85"/>
    <w:rsid w:val="00A95482"/>
    <w:rsid w:val="00A95F80"/>
    <w:rsid w:val="00A97138"/>
    <w:rsid w:val="00AA5590"/>
    <w:rsid w:val="00AB1F04"/>
    <w:rsid w:val="00AB3622"/>
    <w:rsid w:val="00AB4167"/>
    <w:rsid w:val="00AB473B"/>
    <w:rsid w:val="00AB6191"/>
    <w:rsid w:val="00AB7B21"/>
    <w:rsid w:val="00AC0CAD"/>
    <w:rsid w:val="00AC3030"/>
    <w:rsid w:val="00AC43FC"/>
    <w:rsid w:val="00AF35FD"/>
    <w:rsid w:val="00B01766"/>
    <w:rsid w:val="00B041B4"/>
    <w:rsid w:val="00B0556D"/>
    <w:rsid w:val="00B11C3D"/>
    <w:rsid w:val="00B12C1C"/>
    <w:rsid w:val="00B2466A"/>
    <w:rsid w:val="00B26ACE"/>
    <w:rsid w:val="00B36559"/>
    <w:rsid w:val="00B46B5F"/>
    <w:rsid w:val="00B473F4"/>
    <w:rsid w:val="00B507E7"/>
    <w:rsid w:val="00B52AA8"/>
    <w:rsid w:val="00B66B26"/>
    <w:rsid w:val="00B677E5"/>
    <w:rsid w:val="00B722D6"/>
    <w:rsid w:val="00B723A6"/>
    <w:rsid w:val="00B74DE9"/>
    <w:rsid w:val="00B74FD8"/>
    <w:rsid w:val="00B850A7"/>
    <w:rsid w:val="00B8752C"/>
    <w:rsid w:val="00B90E88"/>
    <w:rsid w:val="00B9324E"/>
    <w:rsid w:val="00B977B7"/>
    <w:rsid w:val="00BA03BE"/>
    <w:rsid w:val="00BA1C10"/>
    <w:rsid w:val="00BA7B79"/>
    <w:rsid w:val="00BB0550"/>
    <w:rsid w:val="00BB37D1"/>
    <w:rsid w:val="00BB69D2"/>
    <w:rsid w:val="00BB708D"/>
    <w:rsid w:val="00BC0D50"/>
    <w:rsid w:val="00BC0E7E"/>
    <w:rsid w:val="00BC22C3"/>
    <w:rsid w:val="00BC2595"/>
    <w:rsid w:val="00BC281B"/>
    <w:rsid w:val="00BC6614"/>
    <w:rsid w:val="00BC6778"/>
    <w:rsid w:val="00BD2D7C"/>
    <w:rsid w:val="00BD41AB"/>
    <w:rsid w:val="00BD6D6B"/>
    <w:rsid w:val="00BE3363"/>
    <w:rsid w:val="00BE7ABB"/>
    <w:rsid w:val="00BF455B"/>
    <w:rsid w:val="00BF49BE"/>
    <w:rsid w:val="00C0021C"/>
    <w:rsid w:val="00C023D7"/>
    <w:rsid w:val="00C043B3"/>
    <w:rsid w:val="00C0775B"/>
    <w:rsid w:val="00C12BC6"/>
    <w:rsid w:val="00C13037"/>
    <w:rsid w:val="00C1427A"/>
    <w:rsid w:val="00C176DF"/>
    <w:rsid w:val="00C220A4"/>
    <w:rsid w:val="00C2411C"/>
    <w:rsid w:val="00C315DA"/>
    <w:rsid w:val="00C31E4B"/>
    <w:rsid w:val="00C32B55"/>
    <w:rsid w:val="00C352BA"/>
    <w:rsid w:val="00C406C6"/>
    <w:rsid w:val="00C45990"/>
    <w:rsid w:val="00C50970"/>
    <w:rsid w:val="00C52765"/>
    <w:rsid w:val="00C6209F"/>
    <w:rsid w:val="00C63ED6"/>
    <w:rsid w:val="00C74DBE"/>
    <w:rsid w:val="00C77F44"/>
    <w:rsid w:val="00C908E4"/>
    <w:rsid w:val="00C94F2A"/>
    <w:rsid w:val="00C96267"/>
    <w:rsid w:val="00CB5B25"/>
    <w:rsid w:val="00CB6479"/>
    <w:rsid w:val="00CB765D"/>
    <w:rsid w:val="00CC2AF8"/>
    <w:rsid w:val="00CC34A3"/>
    <w:rsid w:val="00CC361D"/>
    <w:rsid w:val="00CC4FCF"/>
    <w:rsid w:val="00CC6778"/>
    <w:rsid w:val="00CD1B83"/>
    <w:rsid w:val="00CD7DB2"/>
    <w:rsid w:val="00CE566A"/>
    <w:rsid w:val="00CF1BB1"/>
    <w:rsid w:val="00CF202C"/>
    <w:rsid w:val="00CF403A"/>
    <w:rsid w:val="00CF61DC"/>
    <w:rsid w:val="00D015E4"/>
    <w:rsid w:val="00D0497E"/>
    <w:rsid w:val="00D05920"/>
    <w:rsid w:val="00D107B7"/>
    <w:rsid w:val="00D14686"/>
    <w:rsid w:val="00D23DCF"/>
    <w:rsid w:val="00D322E2"/>
    <w:rsid w:val="00D3356B"/>
    <w:rsid w:val="00D337A4"/>
    <w:rsid w:val="00D50695"/>
    <w:rsid w:val="00D5223D"/>
    <w:rsid w:val="00D63CB1"/>
    <w:rsid w:val="00D63E0C"/>
    <w:rsid w:val="00D65C37"/>
    <w:rsid w:val="00D7253B"/>
    <w:rsid w:val="00D7645F"/>
    <w:rsid w:val="00D8321E"/>
    <w:rsid w:val="00D97DF3"/>
    <w:rsid w:val="00DA1306"/>
    <w:rsid w:val="00DA6472"/>
    <w:rsid w:val="00DA6C79"/>
    <w:rsid w:val="00DB41D8"/>
    <w:rsid w:val="00DC0CCC"/>
    <w:rsid w:val="00DC160F"/>
    <w:rsid w:val="00DC4C5D"/>
    <w:rsid w:val="00DC4F9E"/>
    <w:rsid w:val="00DC6F31"/>
    <w:rsid w:val="00DC7B36"/>
    <w:rsid w:val="00DC7EDA"/>
    <w:rsid w:val="00DE0F4A"/>
    <w:rsid w:val="00DE4D1E"/>
    <w:rsid w:val="00E076C4"/>
    <w:rsid w:val="00E076E8"/>
    <w:rsid w:val="00E14B89"/>
    <w:rsid w:val="00E17E94"/>
    <w:rsid w:val="00E20C7D"/>
    <w:rsid w:val="00E2306B"/>
    <w:rsid w:val="00E30946"/>
    <w:rsid w:val="00E41AD6"/>
    <w:rsid w:val="00E41B18"/>
    <w:rsid w:val="00E538D2"/>
    <w:rsid w:val="00E54DFA"/>
    <w:rsid w:val="00E6262A"/>
    <w:rsid w:val="00E7128F"/>
    <w:rsid w:val="00E71393"/>
    <w:rsid w:val="00E72518"/>
    <w:rsid w:val="00E747F5"/>
    <w:rsid w:val="00E80DA3"/>
    <w:rsid w:val="00E85DA0"/>
    <w:rsid w:val="00E96DD1"/>
    <w:rsid w:val="00EA0F3A"/>
    <w:rsid w:val="00EA5803"/>
    <w:rsid w:val="00EA761F"/>
    <w:rsid w:val="00EA7C9B"/>
    <w:rsid w:val="00EB68FD"/>
    <w:rsid w:val="00EC1F73"/>
    <w:rsid w:val="00EC3488"/>
    <w:rsid w:val="00EC6DA6"/>
    <w:rsid w:val="00ED4775"/>
    <w:rsid w:val="00ED60E6"/>
    <w:rsid w:val="00EE386D"/>
    <w:rsid w:val="00EE440B"/>
    <w:rsid w:val="00EF0774"/>
    <w:rsid w:val="00F03634"/>
    <w:rsid w:val="00F03F86"/>
    <w:rsid w:val="00F06C51"/>
    <w:rsid w:val="00F072BB"/>
    <w:rsid w:val="00F10473"/>
    <w:rsid w:val="00F12042"/>
    <w:rsid w:val="00F15F65"/>
    <w:rsid w:val="00F17439"/>
    <w:rsid w:val="00F23EF7"/>
    <w:rsid w:val="00F33F3F"/>
    <w:rsid w:val="00F37218"/>
    <w:rsid w:val="00F40415"/>
    <w:rsid w:val="00F40E3B"/>
    <w:rsid w:val="00F44525"/>
    <w:rsid w:val="00F45499"/>
    <w:rsid w:val="00F46004"/>
    <w:rsid w:val="00F46EA8"/>
    <w:rsid w:val="00F46FAE"/>
    <w:rsid w:val="00F56A77"/>
    <w:rsid w:val="00F70896"/>
    <w:rsid w:val="00F73835"/>
    <w:rsid w:val="00F824CF"/>
    <w:rsid w:val="00F87710"/>
    <w:rsid w:val="00F913A5"/>
    <w:rsid w:val="00F91C00"/>
    <w:rsid w:val="00F932C2"/>
    <w:rsid w:val="00F93622"/>
    <w:rsid w:val="00F956C1"/>
    <w:rsid w:val="00FA03F6"/>
    <w:rsid w:val="00FA08C7"/>
    <w:rsid w:val="00FA2272"/>
    <w:rsid w:val="00FA24A5"/>
    <w:rsid w:val="00FA5D01"/>
    <w:rsid w:val="00FA7DD6"/>
    <w:rsid w:val="00FB0C80"/>
    <w:rsid w:val="00FB15CD"/>
    <w:rsid w:val="00FB2940"/>
    <w:rsid w:val="00FC2A0B"/>
    <w:rsid w:val="00FE1A52"/>
    <w:rsid w:val="00FE758B"/>
    <w:rsid w:val="00FE795E"/>
    <w:rsid w:val="00FF4CAC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B2EC"/>
  <w15:chartTrackingRefBased/>
  <w15:docId w15:val="{117A65DA-307F-3248-9FA7-D22B1F50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410C5"/>
    <w:pPr>
      <w:spacing w:after="100" w:line="276" w:lineRule="auto"/>
    </w:pPr>
    <w:rPr>
      <w:rFonts w:ascii="Times New Roman" w:hAnsi="Times New Roman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4E570E"/>
    <w:pPr>
      <w:spacing w:line="480" w:lineRule="auto"/>
      <w:ind w:left="482" w:hanging="482"/>
      <w:jc w:val="both"/>
    </w:pPr>
    <w:rPr>
      <w:rFonts w:ascii="Times New Roman" w:eastAsia="Times New Roman" w:hAnsi="Times New Roman" w:cstheme="minorHAnsi"/>
      <w:smallCaps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B68FD"/>
  </w:style>
  <w:style w:type="character" w:styleId="Hyperlink">
    <w:name w:val="Hyperlink"/>
    <w:basedOn w:val="DefaultParagraphFont"/>
    <w:uiPriority w:val="99"/>
    <w:unhideWhenUsed/>
    <w:rsid w:val="00EB68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8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B68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B68FD"/>
    <w:pPr>
      <w:spacing w:after="200"/>
      <w:ind w:left="284"/>
    </w:pPr>
    <w:rPr>
      <w:rFonts w:ascii="Arial" w:eastAsia="Times New Roman" w:hAnsi="Arial" w:cs="Arial"/>
      <w:iCs/>
      <w:kern w:val="0"/>
      <w:lang w:eastAsia="pt-BR"/>
      <w14:ligatures w14:val="none"/>
    </w:rPr>
  </w:style>
  <w:style w:type="paragraph" w:styleId="Revision">
    <w:name w:val="Revision"/>
    <w:hidden/>
    <w:uiPriority w:val="99"/>
    <w:semiHidden/>
    <w:rsid w:val="00574894"/>
  </w:style>
  <w:style w:type="paragraph" w:styleId="ListParagraph">
    <w:name w:val="List Paragraph"/>
    <w:basedOn w:val="Normal"/>
    <w:uiPriority w:val="34"/>
    <w:qFormat/>
    <w:rsid w:val="00417280"/>
    <w:pPr>
      <w:spacing w:after="200" w:line="276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38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835"/>
  </w:style>
  <w:style w:type="character" w:styleId="PageNumber">
    <w:name w:val="page number"/>
    <w:basedOn w:val="DefaultParagraphFont"/>
    <w:uiPriority w:val="99"/>
    <w:semiHidden/>
    <w:unhideWhenUsed/>
    <w:rsid w:val="00F73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sabino@scripps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BAFF9F-2498-D443-BCC8-3A46B1C69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La Serra</dc:creator>
  <cp:keywords/>
  <dc:description/>
  <cp:lastModifiedBy>Sabino-Santos, Gilberto</cp:lastModifiedBy>
  <cp:revision>3</cp:revision>
  <dcterms:created xsi:type="dcterms:W3CDTF">2025-11-14T19:57:00Z</dcterms:created>
  <dcterms:modified xsi:type="dcterms:W3CDTF">2025-11-14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8d58d1694904cc9b2861ec2c8f132c885dd9051903f0f8fc842935359eafe</vt:lpwstr>
  </property>
</Properties>
</file>